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1B9A46" w14:textId="29863090" w:rsidR="00FF3ABB" w:rsidRDefault="00407F58">
      <w:r>
        <w:rPr>
          <w:noProof/>
          <w:lang w:val="en-CA" w:eastAsia="en-CA"/>
        </w:rPr>
        <w:drawing>
          <wp:inline distT="0" distB="0" distL="0" distR="0" wp14:anchorId="1C01C893" wp14:editId="1979B44C">
            <wp:extent cx="8115300" cy="4675517"/>
            <wp:effectExtent l="0" t="0" r="0" b="10795"/>
            <wp:docPr id="38" name="Chart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3A304AE" w14:textId="77777777" w:rsidR="00F84548" w:rsidRPr="00F84548" w:rsidRDefault="00AF44A0" w:rsidP="00F84548">
      <w:pPr>
        <w:rPr>
          <w:rFonts w:ascii="Times New Roman" w:hAnsi="Times New Roman" w:cs="Times New Roman"/>
          <w:b/>
        </w:rPr>
      </w:pPr>
      <w:r w:rsidRPr="00711284">
        <w:rPr>
          <w:rFonts w:ascii="Times New Roman" w:hAnsi="Times New Roman" w:cs="Times New Roman"/>
          <w:b/>
        </w:rPr>
        <w:t xml:space="preserve">Number of </w:t>
      </w:r>
      <w:r w:rsidRPr="00F84548">
        <w:rPr>
          <w:rFonts w:ascii="Times New Roman" w:hAnsi="Times New Roman" w:cs="Times New Roman"/>
          <w:b/>
        </w:rPr>
        <w:t xml:space="preserve">Reads and </w:t>
      </w:r>
      <w:r w:rsidR="00711284" w:rsidRPr="00F84548">
        <w:rPr>
          <w:rFonts w:ascii="Times New Roman" w:hAnsi="Times New Roman" w:cs="Times New Roman"/>
          <w:b/>
        </w:rPr>
        <w:t xml:space="preserve">Proportion with BLASTX matches for twelve samples of single and paired end reads derived from </w:t>
      </w:r>
      <w:r w:rsidR="00F84548" w:rsidRPr="00F84548">
        <w:rPr>
          <w:rFonts w:ascii="Times New Roman" w:hAnsi="Times New Roman" w:cs="Times New Roman"/>
          <w:b/>
        </w:rPr>
        <w:t xml:space="preserve">the large intestine of non-obese diabetic mice. </w:t>
      </w:r>
    </w:p>
    <w:p w14:paraId="7F6BE14C" w14:textId="0FF7597C" w:rsidR="00711284" w:rsidRDefault="00711284" w:rsidP="00F845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mple identifiers are provided in additional file 1. Paired end sequences are identified with the suffix’s: ‘left’ and ‘right’. </w:t>
      </w:r>
      <w:r w:rsidR="00D578D5" w:rsidRPr="00711284">
        <w:rPr>
          <w:rFonts w:ascii="Times New Roman" w:hAnsi="Times New Roman" w:cs="Times New Roman"/>
        </w:rPr>
        <w:t xml:space="preserve">While the number of reads varies </w:t>
      </w:r>
      <w:r>
        <w:rPr>
          <w:rFonts w:ascii="Times New Roman" w:hAnsi="Times New Roman" w:cs="Times New Roman"/>
        </w:rPr>
        <w:t>considerably</w:t>
      </w:r>
      <w:r w:rsidR="00D578D5" w:rsidRPr="00711284">
        <w:rPr>
          <w:rFonts w:ascii="Times New Roman" w:hAnsi="Times New Roman" w:cs="Times New Roman"/>
        </w:rPr>
        <w:t xml:space="preserve"> between sample preparations, the proportion of filtered reads with a database match to a prokaryotic peptide</w:t>
      </w:r>
      <w:r>
        <w:rPr>
          <w:rFonts w:ascii="Times New Roman" w:hAnsi="Times New Roman" w:cs="Times New Roman"/>
        </w:rPr>
        <w:t xml:space="preserve"> (as determined with a BLAST bit score cutoff of 50)</w:t>
      </w:r>
      <w:r w:rsidR="00D578D5" w:rsidRPr="00711284">
        <w:rPr>
          <w:rFonts w:ascii="Times New Roman" w:hAnsi="Times New Roman" w:cs="Times New Roman"/>
        </w:rPr>
        <w:t xml:space="preserve"> is consistently </w:t>
      </w:r>
      <w:r>
        <w:rPr>
          <w:rFonts w:ascii="Times New Roman" w:hAnsi="Times New Roman" w:cs="Times New Roman"/>
        </w:rPr>
        <w:t>below</w:t>
      </w:r>
      <w:r w:rsidR="00D578D5" w:rsidRPr="00711284">
        <w:rPr>
          <w:rFonts w:ascii="Times New Roman" w:hAnsi="Times New Roman" w:cs="Times New Roman"/>
        </w:rPr>
        <w:t xml:space="preserve"> 20%, </w:t>
      </w:r>
      <w:r>
        <w:rPr>
          <w:rFonts w:ascii="Times New Roman" w:hAnsi="Times New Roman" w:cs="Times New Roman"/>
        </w:rPr>
        <w:t xml:space="preserve">suggesting ability to annotate reads is not biased by sample preparation. </w:t>
      </w:r>
      <w:bookmarkStart w:id="0" w:name="_GoBack"/>
      <w:bookmarkEnd w:id="0"/>
    </w:p>
    <w:p w14:paraId="5C1DACF9" w14:textId="05E437FB" w:rsidR="00A03838" w:rsidRPr="00711284" w:rsidRDefault="00A03838" w:rsidP="00711284">
      <w:pPr>
        <w:jc w:val="both"/>
        <w:rPr>
          <w:rFonts w:ascii="Times New Roman" w:hAnsi="Times New Roman" w:cs="Times New Roman"/>
          <w:b/>
        </w:rPr>
      </w:pPr>
    </w:p>
    <w:sectPr w:rsidR="00A03838" w:rsidRPr="00711284" w:rsidSect="00711284">
      <w:pgSz w:w="15840" w:h="12240" w:orient="landscape"/>
      <w:pgMar w:top="1080" w:right="1080" w:bottom="108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AB58FB" w14:textId="77777777" w:rsidR="00237266" w:rsidRDefault="00237266">
      <w:r>
        <w:separator/>
      </w:r>
    </w:p>
  </w:endnote>
  <w:endnote w:type="continuationSeparator" w:id="0">
    <w:p w14:paraId="1BA94708" w14:textId="77777777" w:rsidR="00237266" w:rsidRDefault="00237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81CD1B" w14:textId="77777777" w:rsidR="00237266" w:rsidRDefault="00237266">
      <w:r>
        <w:separator/>
      </w:r>
    </w:p>
  </w:footnote>
  <w:footnote w:type="continuationSeparator" w:id="0">
    <w:p w14:paraId="136C144A" w14:textId="77777777" w:rsidR="00237266" w:rsidRDefault="002372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ACD"/>
    <w:rsid w:val="00005ABB"/>
    <w:rsid w:val="00052DD5"/>
    <w:rsid w:val="000534C1"/>
    <w:rsid w:val="00091FD9"/>
    <w:rsid w:val="000E5A3F"/>
    <w:rsid w:val="00186647"/>
    <w:rsid w:val="001C5D11"/>
    <w:rsid w:val="001D1E24"/>
    <w:rsid w:val="0021147C"/>
    <w:rsid w:val="002259D0"/>
    <w:rsid w:val="00237266"/>
    <w:rsid w:val="00243ACF"/>
    <w:rsid w:val="002667FF"/>
    <w:rsid w:val="00275917"/>
    <w:rsid w:val="00290403"/>
    <w:rsid w:val="002A05FE"/>
    <w:rsid w:val="003A2354"/>
    <w:rsid w:val="00407F58"/>
    <w:rsid w:val="004172AE"/>
    <w:rsid w:val="00432F6A"/>
    <w:rsid w:val="0043354F"/>
    <w:rsid w:val="00437685"/>
    <w:rsid w:val="004403FF"/>
    <w:rsid w:val="00440D86"/>
    <w:rsid w:val="005720C7"/>
    <w:rsid w:val="005D6991"/>
    <w:rsid w:val="006B3D2E"/>
    <w:rsid w:val="006B60AF"/>
    <w:rsid w:val="006C5B25"/>
    <w:rsid w:val="00711284"/>
    <w:rsid w:val="00891CB4"/>
    <w:rsid w:val="00892DCD"/>
    <w:rsid w:val="008E1ACD"/>
    <w:rsid w:val="009248DC"/>
    <w:rsid w:val="00991188"/>
    <w:rsid w:val="009F093D"/>
    <w:rsid w:val="00A03838"/>
    <w:rsid w:val="00A674EA"/>
    <w:rsid w:val="00A972C8"/>
    <w:rsid w:val="00AD3E35"/>
    <w:rsid w:val="00AD54B1"/>
    <w:rsid w:val="00AD6B07"/>
    <w:rsid w:val="00AF44A0"/>
    <w:rsid w:val="00B0085E"/>
    <w:rsid w:val="00C05855"/>
    <w:rsid w:val="00C42A59"/>
    <w:rsid w:val="00C462D9"/>
    <w:rsid w:val="00CF3C80"/>
    <w:rsid w:val="00D37745"/>
    <w:rsid w:val="00D578D5"/>
    <w:rsid w:val="00D85E3A"/>
    <w:rsid w:val="00D92286"/>
    <w:rsid w:val="00E33F92"/>
    <w:rsid w:val="00EE43A8"/>
    <w:rsid w:val="00F84548"/>
    <w:rsid w:val="00FA53B1"/>
    <w:rsid w:val="00FF3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E9949D"/>
  <w14:defaultImageDpi w14:val="300"/>
  <w15:docId w15:val="{30939F19-B5E3-49D5-9497-E6F8357AF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1A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AC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259D0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1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bi\Documents\Albi\Paper\Prob_blast_hit_raw_pair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5282244648996294E-2"/>
          <c:y val="3.5584998990510798E-2"/>
          <c:w val="0.80165157172254897"/>
          <c:h val="0.5928330179657780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core ≥ 50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cat>
            <c:strRef>
              <c:f>Sheet1!$A$2:$A$48</c:f>
              <c:strCache>
                <c:ptCount val="47"/>
                <c:pt idx="0">
                  <c:v>NOD501CecQN, left</c:v>
                </c:pt>
                <c:pt idx="1">
                  <c:v>NOD501CecQN, right</c:v>
                </c:pt>
                <c:pt idx="2">
                  <c:v>NOD501CecQN, single</c:v>
                </c:pt>
                <c:pt idx="4">
                  <c:v>NOD501CecQY, left</c:v>
                </c:pt>
                <c:pt idx="5">
                  <c:v>NOD501CecQY, right</c:v>
                </c:pt>
                <c:pt idx="6">
                  <c:v>NOD501CecQY, single</c:v>
                </c:pt>
                <c:pt idx="8">
                  <c:v>NOD501ColQN, left</c:v>
                </c:pt>
                <c:pt idx="9">
                  <c:v>NOD501ColQN, right</c:v>
                </c:pt>
                <c:pt idx="10">
                  <c:v>NOD501ColQN, single</c:v>
                </c:pt>
                <c:pt idx="12">
                  <c:v>NOD502CecQN, left</c:v>
                </c:pt>
                <c:pt idx="13">
                  <c:v>NOD502CecQN, right</c:v>
                </c:pt>
                <c:pt idx="14">
                  <c:v>NOD502CecQN, single</c:v>
                </c:pt>
                <c:pt idx="16">
                  <c:v>NOD502CecQY, left</c:v>
                </c:pt>
                <c:pt idx="17">
                  <c:v>NOD502CecQY, right</c:v>
                </c:pt>
                <c:pt idx="18">
                  <c:v>NOD502CecQY, single</c:v>
                </c:pt>
                <c:pt idx="20">
                  <c:v>NOD502ColQN, left</c:v>
                </c:pt>
                <c:pt idx="21">
                  <c:v>NOD502ColQN, right</c:v>
                </c:pt>
                <c:pt idx="22">
                  <c:v>NOD502ColQN, single</c:v>
                </c:pt>
                <c:pt idx="24">
                  <c:v>NOD503CecMN, left</c:v>
                </c:pt>
                <c:pt idx="25">
                  <c:v>NOD503CecMN, right</c:v>
                </c:pt>
                <c:pt idx="26">
                  <c:v>NOD503CecMN, single</c:v>
                </c:pt>
                <c:pt idx="28">
                  <c:v>NOD503CecQN, left</c:v>
                </c:pt>
                <c:pt idx="29">
                  <c:v>NOD503CecQN, right</c:v>
                </c:pt>
                <c:pt idx="30">
                  <c:v>NOD503CecQN, single</c:v>
                </c:pt>
                <c:pt idx="32">
                  <c:v>NOD504CecMN, left</c:v>
                </c:pt>
                <c:pt idx="33">
                  <c:v>NOD504CecMN, right</c:v>
                </c:pt>
                <c:pt idx="34">
                  <c:v>NOD504CecMN, single</c:v>
                </c:pt>
                <c:pt idx="36">
                  <c:v>NOD504CecQN, left</c:v>
                </c:pt>
                <c:pt idx="37">
                  <c:v>NOD504CecQN, right</c:v>
                </c:pt>
                <c:pt idx="38">
                  <c:v>NOD504CecQN, single</c:v>
                </c:pt>
                <c:pt idx="40">
                  <c:v>NOD504CecQY, left</c:v>
                </c:pt>
                <c:pt idx="41">
                  <c:v>NOD504CecQY, right</c:v>
                </c:pt>
                <c:pt idx="42">
                  <c:v>NOD504CecQY, single</c:v>
                </c:pt>
                <c:pt idx="44">
                  <c:v>NOD504ColQN, left</c:v>
                </c:pt>
                <c:pt idx="45">
                  <c:v>NOD504ColQN, right</c:v>
                </c:pt>
                <c:pt idx="46">
                  <c:v>NOD504ColQN, single</c:v>
                </c:pt>
              </c:strCache>
            </c:strRef>
          </c:cat>
          <c:val>
            <c:numRef>
              <c:f>Sheet1!$B$2:$B$48</c:f>
              <c:numCache>
                <c:formatCode>General</c:formatCode>
                <c:ptCount val="47"/>
                <c:pt idx="0">
                  <c:v>4.8827338352387097E-2</c:v>
                </c:pt>
                <c:pt idx="1">
                  <c:v>4.7959847569476702E-2</c:v>
                </c:pt>
                <c:pt idx="2">
                  <c:v>0.175378098491863</c:v>
                </c:pt>
                <c:pt idx="4">
                  <c:v>0.16557720825032601</c:v>
                </c:pt>
                <c:pt idx="5">
                  <c:v>0.165148814427585</c:v>
                </c:pt>
                <c:pt idx="6">
                  <c:v>0.140921054858098</c:v>
                </c:pt>
                <c:pt idx="8">
                  <c:v>7.6370229591279495E-2</c:v>
                </c:pt>
                <c:pt idx="9">
                  <c:v>7.7549861284050906E-2</c:v>
                </c:pt>
                <c:pt idx="10">
                  <c:v>0.147677404082525</c:v>
                </c:pt>
                <c:pt idx="12">
                  <c:v>7.2573278417923395E-2</c:v>
                </c:pt>
                <c:pt idx="13">
                  <c:v>7.3959518582028497E-2</c:v>
                </c:pt>
                <c:pt idx="14">
                  <c:v>0.19831683856514201</c:v>
                </c:pt>
                <c:pt idx="16">
                  <c:v>0.124029498660193</c:v>
                </c:pt>
                <c:pt idx="17">
                  <c:v>0.121367061356297</c:v>
                </c:pt>
                <c:pt idx="18">
                  <c:v>0.11093373738466999</c:v>
                </c:pt>
                <c:pt idx="20">
                  <c:v>0.107221616381922</c:v>
                </c:pt>
                <c:pt idx="21">
                  <c:v>0.108215194474736</c:v>
                </c:pt>
                <c:pt idx="22">
                  <c:v>0.150004291661302</c:v>
                </c:pt>
                <c:pt idx="24">
                  <c:v>0.18486390714408399</c:v>
                </c:pt>
                <c:pt idx="25">
                  <c:v>0.179572060059843</c:v>
                </c:pt>
                <c:pt idx="26">
                  <c:v>0.15561028553961201</c:v>
                </c:pt>
                <c:pt idx="28">
                  <c:v>0.10662277007886101</c:v>
                </c:pt>
                <c:pt idx="29">
                  <c:v>0.106974963632187</c:v>
                </c:pt>
                <c:pt idx="30">
                  <c:v>0.16332669546194001</c:v>
                </c:pt>
                <c:pt idx="32">
                  <c:v>0.13573704716689</c:v>
                </c:pt>
                <c:pt idx="33">
                  <c:v>0.12819950459283699</c:v>
                </c:pt>
                <c:pt idx="34">
                  <c:v>0.11319842191447201</c:v>
                </c:pt>
                <c:pt idx="36">
                  <c:v>8.1464538913864598E-2</c:v>
                </c:pt>
                <c:pt idx="37">
                  <c:v>8.1674860442902106E-2</c:v>
                </c:pt>
                <c:pt idx="38">
                  <c:v>0.133281948191278</c:v>
                </c:pt>
                <c:pt idx="40">
                  <c:v>0.14402294711484701</c:v>
                </c:pt>
                <c:pt idx="41">
                  <c:v>0.131282828157401</c:v>
                </c:pt>
                <c:pt idx="42">
                  <c:v>0.117821471780425</c:v>
                </c:pt>
                <c:pt idx="44">
                  <c:v>0.14655421705837801</c:v>
                </c:pt>
                <c:pt idx="45">
                  <c:v>0.13709450599946901</c:v>
                </c:pt>
                <c:pt idx="46">
                  <c:v>0.13459283387622201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 cutoff</c:v>
                </c:pt>
              </c:strCache>
            </c:strRef>
          </c:tx>
          <c:spPr>
            <a:solidFill>
              <a:srgbClr val="FFC000"/>
            </a:solidFill>
          </c:spPr>
          <c:invertIfNegative val="0"/>
          <c:cat>
            <c:strRef>
              <c:f>Sheet1!$A$2:$A$48</c:f>
              <c:strCache>
                <c:ptCount val="47"/>
                <c:pt idx="0">
                  <c:v>NOD501CecQN, left</c:v>
                </c:pt>
                <c:pt idx="1">
                  <c:v>NOD501CecQN, right</c:v>
                </c:pt>
                <c:pt idx="2">
                  <c:v>NOD501CecQN, single</c:v>
                </c:pt>
                <c:pt idx="4">
                  <c:v>NOD501CecQY, left</c:v>
                </c:pt>
                <c:pt idx="5">
                  <c:v>NOD501CecQY, right</c:v>
                </c:pt>
                <c:pt idx="6">
                  <c:v>NOD501CecQY, single</c:v>
                </c:pt>
                <c:pt idx="8">
                  <c:v>NOD501ColQN, left</c:v>
                </c:pt>
                <c:pt idx="9">
                  <c:v>NOD501ColQN, right</c:v>
                </c:pt>
                <c:pt idx="10">
                  <c:v>NOD501ColQN, single</c:v>
                </c:pt>
                <c:pt idx="12">
                  <c:v>NOD502CecQN, left</c:v>
                </c:pt>
                <c:pt idx="13">
                  <c:v>NOD502CecQN, right</c:v>
                </c:pt>
                <c:pt idx="14">
                  <c:v>NOD502CecQN, single</c:v>
                </c:pt>
                <c:pt idx="16">
                  <c:v>NOD502CecQY, left</c:v>
                </c:pt>
                <c:pt idx="17">
                  <c:v>NOD502CecQY, right</c:v>
                </c:pt>
                <c:pt idx="18">
                  <c:v>NOD502CecQY, single</c:v>
                </c:pt>
                <c:pt idx="20">
                  <c:v>NOD502ColQN, left</c:v>
                </c:pt>
                <c:pt idx="21">
                  <c:v>NOD502ColQN, right</c:v>
                </c:pt>
                <c:pt idx="22">
                  <c:v>NOD502ColQN, single</c:v>
                </c:pt>
                <c:pt idx="24">
                  <c:v>NOD503CecMN, left</c:v>
                </c:pt>
                <c:pt idx="25">
                  <c:v>NOD503CecMN, right</c:v>
                </c:pt>
                <c:pt idx="26">
                  <c:v>NOD503CecMN, single</c:v>
                </c:pt>
                <c:pt idx="28">
                  <c:v>NOD503CecQN, left</c:v>
                </c:pt>
                <c:pt idx="29">
                  <c:v>NOD503CecQN, right</c:v>
                </c:pt>
                <c:pt idx="30">
                  <c:v>NOD503CecQN, single</c:v>
                </c:pt>
                <c:pt idx="32">
                  <c:v>NOD504CecMN, left</c:v>
                </c:pt>
                <c:pt idx="33">
                  <c:v>NOD504CecMN, right</c:v>
                </c:pt>
                <c:pt idx="34">
                  <c:v>NOD504CecMN, single</c:v>
                </c:pt>
                <c:pt idx="36">
                  <c:v>NOD504CecQN, left</c:v>
                </c:pt>
                <c:pt idx="37">
                  <c:v>NOD504CecQN, right</c:v>
                </c:pt>
                <c:pt idx="38">
                  <c:v>NOD504CecQN, single</c:v>
                </c:pt>
                <c:pt idx="40">
                  <c:v>NOD504CecQY, left</c:v>
                </c:pt>
                <c:pt idx="41">
                  <c:v>NOD504CecQY, right</c:v>
                </c:pt>
                <c:pt idx="42">
                  <c:v>NOD504CecQY, single</c:v>
                </c:pt>
                <c:pt idx="44">
                  <c:v>NOD504ColQN, left</c:v>
                </c:pt>
                <c:pt idx="45">
                  <c:v>NOD504ColQN, right</c:v>
                </c:pt>
                <c:pt idx="46">
                  <c:v>NOD504ColQN, single</c:v>
                </c:pt>
              </c:strCache>
            </c:strRef>
          </c:cat>
          <c:val>
            <c:numRef>
              <c:f>Sheet1!$C$2:$C$48</c:f>
              <c:numCache>
                <c:formatCode>General</c:formatCode>
                <c:ptCount val="47"/>
                <c:pt idx="0">
                  <c:v>0.23225516621743</c:v>
                </c:pt>
                <c:pt idx="1">
                  <c:v>0.232084766242216</c:v>
                </c:pt>
                <c:pt idx="2">
                  <c:v>0.35179922730610802</c:v>
                </c:pt>
                <c:pt idx="4">
                  <c:v>0.39724389988166697</c:v>
                </c:pt>
                <c:pt idx="5">
                  <c:v>0.39430805410344399</c:v>
                </c:pt>
                <c:pt idx="6">
                  <c:v>0.39137370607898703</c:v>
                </c:pt>
                <c:pt idx="8">
                  <c:v>0.27190510518382599</c:v>
                </c:pt>
                <c:pt idx="9">
                  <c:v>0.272320160779431</c:v>
                </c:pt>
                <c:pt idx="10">
                  <c:v>0.408935302365388</c:v>
                </c:pt>
                <c:pt idx="12">
                  <c:v>0.240372441866056</c:v>
                </c:pt>
                <c:pt idx="13">
                  <c:v>0.239042292344429</c:v>
                </c:pt>
                <c:pt idx="14">
                  <c:v>0.32684236134503197</c:v>
                </c:pt>
                <c:pt idx="16">
                  <c:v>0.30433089801433699</c:v>
                </c:pt>
                <c:pt idx="17">
                  <c:v>0.30396445503057501</c:v>
                </c:pt>
                <c:pt idx="18">
                  <c:v>0.30810898563272798</c:v>
                </c:pt>
                <c:pt idx="20">
                  <c:v>0.29411123227917102</c:v>
                </c:pt>
                <c:pt idx="21">
                  <c:v>0.29276626681206802</c:v>
                </c:pt>
                <c:pt idx="22">
                  <c:v>0.36454444015278298</c:v>
                </c:pt>
                <c:pt idx="24">
                  <c:v>0.41489925241586301</c:v>
                </c:pt>
                <c:pt idx="25">
                  <c:v>0.41563327698579899</c:v>
                </c:pt>
                <c:pt idx="26">
                  <c:v>0.43342664946090098</c:v>
                </c:pt>
                <c:pt idx="28">
                  <c:v>0.29377536176403002</c:v>
                </c:pt>
                <c:pt idx="29">
                  <c:v>0.29196845570783198</c:v>
                </c:pt>
                <c:pt idx="30">
                  <c:v>0.35941268861838799</c:v>
                </c:pt>
                <c:pt idx="32">
                  <c:v>0.38006373206729299</c:v>
                </c:pt>
                <c:pt idx="33">
                  <c:v>0.38283427082258198</c:v>
                </c:pt>
                <c:pt idx="34">
                  <c:v>0.38611540057300098</c:v>
                </c:pt>
                <c:pt idx="36">
                  <c:v>0.25981719553767801</c:v>
                </c:pt>
                <c:pt idx="37">
                  <c:v>0.25731086398331499</c:v>
                </c:pt>
                <c:pt idx="38">
                  <c:v>0.29320778693220301</c:v>
                </c:pt>
                <c:pt idx="40">
                  <c:v>0.28885053332174399</c:v>
                </c:pt>
                <c:pt idx="41">
                  <c:v>0.29067835545676901</c:v>
                </c:pt>
                <c:pt idx="42">
                  <c:v>0.27827697660658601</c:v>
                </c:pt>
                <c:pt idx="44">
                  <c:v>0.38548322565055299</c:v>
                </c:pt>
                <c:pt idx="45">
                  <c:v>0.38601800831091898</c:v>
                </c:pt>
                <c:pt idx="46">
                  <c:v>0.3905729066871049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3"/>
        <c:overlap val="100"/>
        <c:axId val="478639904"/>
        <c:axId val="478648864"/>
      </c:barChart>
      <c:lineChart>
        <c:grouping val="standard"/>
        <c:varyColors val="0"/>
        <c:ser>
          <c:idx val="2"/>
          <c:order val="2"/>
          <c:tx>
            <c:strRef>
              <c:f>Sheet1!$D$1</c:f>
              <c:strCache>
                <c:ptCount val="1"/>
                <c:pt idx="0">
                  <c:v>Number of reads</c:v>
                </c:pt>
              </c:strCache>
            </c:strRef>
          </c:tx>
          <c:spPr>
            <a:ln>
              <a:solidFill>
                <a:srgbClr val="0000FF"/>
              </a:solidFill>
            </a:ln>
          </c:spPr>
          <c:marker>
            <c:symbol val="none"/>
          </c:marker>
          <c:cat>
            <c:strRef>
              <c:f>Sheet1!$A$2:$A$48</c:f>
              <c:strCache>
                <c:ptCount val="47"/>
                <c:pt idx="0">
                  <c:v>NOD501CecQN, left</c:v>
                </c:pt>
                <c:pt idx="1">
                  <c:v>NOD501CecQN, right</c:v>
                </c:pt>
                <c:pt idx="2">
                  <c:v>NOD501CecQN, single</c:v>
                </c:pt>
                <c:pt idx="4">
                  <c:v>NOD501CecQY, left</c:v>
                </c:pt>
                <c:pt idx="5">
                  <c:v>NOD501CecQY, right</c:v>
                </c:pt>
                <c:pt idx="6">
                  <c:v>NOD501CecQY, single</c:v>
                </c:pt>
                <c:pt idx="8">
                  <c:v>NOD501ColQN, left</c:v>
                </c:pt>
                <c:pt idx="9">
                  <c:v>NOD501ColQN, right</c:v>
                </c:pt>
                <c:pt idx="10">
                  <c:v>NOD501ColQN, single</c:v>
                </c:pt>
                <c:pt idx="12">
                  <c:v>NOD502CecQN, left</c:v>
                </c:pt>
                <c:pt idx="13">
                  <c:v>NOD502CecQN, right</c:v>
                </c:pt>
                <c:pt idx="14">
                  <c:v>NOD502CecQN, single</c:v>
                </c:pt>
                <c:pt idx="16">
                  <c:v>NOD502CecQY, left</c:v>
                </c:pt>
                <c:pt idx="17">
                  <c:v>NOD502CecQY, right</c:v>
                </c:pt>
                <c:pt idx="18">
                  <c:v>NOD502CecQY, single</c:v>
                </c:pt>
                <c:pt idx="20">
                  <c:v>NOD502ColQN, left</c:v>
                </c:pt>
                <c:pt idx="21">
                  <c:v>NOD502ColQN, right</c:v>
                </c:pt>
                <c:pt idx="22">
                  <c:v>NOD502ColQN, single</c:v>
                </c:pt>
                <c:pt idx="24">
                  <c:v>NOD503CecMN, left</c:v>
                </c:pt>
                <c:pt idx="25">
                  <c:v>NOD503CecMN, right</c:v>
                </c:pt>
                <c:pt idx="26">
                  <c:v>NOD503CecMN, single</c:v>
                </c:pt>
                <c:pt idx="28">
                  <c:v>NOD503CecQN, left</c:v>
                </c:pt>
                <c:pt idx="29">
                  <c:v>NOD503CecQN, right</c:v>
                </c:pt>
                <c:pt idx="30">
                  <c:v>NOD503CecQN, single</c:v>
                </c:pt>
                <c:pt idx="32">
                  <c:v>NOD504CecMN, left</c:v>
                </c:pt>
                <c:pt idx="33">
                  <c:v>NOD504CecMN, right</c:v>
                </c:pt>
                <c:pt idx="34">
                  <c:v>NOD504CecMN, single</c:v>
                </c:pt>
                <c:pt idx="36">
                  <c:v>NOD504CecQN, left</c:v>
                </c:pt>
                <c:pt idx="37">
                  <c:v>NOD504CecQN, right</c:v>
                </c:pt>
                <c:pt idx="38">
                  <c:v>NOD504CecQN, single</c:v>
                </c:pt>
                <c:pt idx="40">
                  <c:v>NOD504CecQY, left</c:v>
                </c:pt>
                <c:pt idx="41">
                  <c:v>NOD504CecQY, right</c:v>
                </c:pt>
                <c:pt idx="42">
                  <c:v>NOD504CecQY, single</c:v>
                </c:pt>
                <c:pt idx="44">
                  <c:v>NOD504ColQN, left</c:v>
                </c:pt>
                <c:pt idx="45">
                  <c:v>NOD504ColQN, right</c:v>
                </c:pt>
                <c:pt idx="46">
                  <c:v>NOD504ColQN, single</c:v>
                </c:pt>
              </c:strCache>
            </c:strRef>
          </c:cat>
          <c:val>
            <c:numRef>
              <c:f>Sheet1!$D$2:$D$48</c:f>
              <c:numCache>
                <c:formatCode>General</c:formatCode>
                <c:ptCount val="47"/>
                <c:pt idx="0">
                  <c:v>64554</c:v>
                </c:pt>
                <c:pt idx="1">
                  <c:v>64554</c:v>
                </c:pt>
                <c:pt idx="2">
                  <c:v>93957</c:v>
                </c:pt>
                <c:pt idx="3">
                  <c:v>380783.5</c:v>
                </c:pt>
                <c:pt idx="4">
                  <c:v>667610</c:v>
                </c:pt>
                <c:pt idx="5">
                  <c:v>667610</c:v>
                </c:pt>
                <c:pt idx="6">
                  <c:v>650059</c:v>
                </c:pt>
                <c:pt idx="7">
                  <c:v>347918</c:v>
                </c:pt>
                <c:pt idx="8">
                  <c:v>45777</c:v>
                </c:pt>
                <c:pt idx="9">
                  <c:v>45777</c:v>
                </c:pt>
                <c:pt idx="10">
                  <c:v>109834</c:v>
                </c:pt>
                <c:pt idx="11">
                  <c:v>117316</c:v>
                </c:pt>
                <c:pt idx="12">
                  <c:v>124798</c:v>
                </c:pt>
                <c:pt idx="13">
                  <c:v>124798</c:v>
                </c:pt>
                <c:pt idx="14">
                  <c:v>187029</c:v>
                </c:pt>
                <c:pt idx="15">
                  <c:v>180840.5</c:v>
                </c:pt>
                <c:pt idx="16">
                  <c:v>174652</c:v>
                </c:pt>
                <c:pt idx="17">
                  <c:v>174652</c:v>
                </c:pt>
                <c:pt idx="18">
                  <c:v>184795</c:v>
                </c:pt>
                <c:pt idx="19">
                  <c:v>133662.5</c:v>
                </c:pt>
                <c:pt idx="20">
                  <c:v>82530</c:v>
                </c:pt>
                <c:pt idx="21">
                  <c:v>82530</c:v>
                </c:pt>
                <c:pt idx="22">
                  <c:v>93204</c:v>
                </c:pt>
                <c:pt idx="23">
                  <c:v>323159.5</c:v>
                </c:pt>
                <c:pt idx="24">
                  <c:v>553115</c:v>
                </c:pt>
                <c:pt idx="25">
                  <c:v>553115</c:v>
                </c:pt>
                <c:pt idx="26">
                  <c:v>516881</c:v>
                </c:pt>
                <c:pt idx="27">
                  <c:v>291093</c:v>
                </c:pt>
                <c:pt idx="28">
                  <c:v>65305</c:v>
                </c:pt>
                <c:pt idx="29">
                  <c:v>65305</c:v>
                </c:pt>
                <c:pt idx="30">
                  <c:v>142616</c:v>
                </c:pt>
                <c:pt idx="31">
                  <c:v>226332</c:v>
                </c:pt>
                <c:pt idx="32">
                  <c:v>310048</c:v>
                </c:pt>
                <c:pt idx="33">
                  <c:v>310048</c:v>
                </c:pt>
                <c:pt idx="34">
                  <c:v>407329</c:v>
                </c:pt>
                <c:pt idx="35">
                  <c:v>260720</c:v>
                </c:pt>
                <c:pt idx="36">
                  <c:v>114111</c:v>
                </c:pt>
                <c:pt idx="37">
                  <c:v>114111</c:v>
                </c:pt>
                <c:pt idx="38">
                  <c:v>192014</c:v>
                </c:pt>
                <c:pt idx="39">
                  <c:v>297339.5</c:v>
                </c:pt>
                <c:pt idx="40">
                  <c:v>402665</c:v>
                </c:pt>
                <c:pt idx="41">
                  <c:v>402665</c:v>
                </c:pt>
                <c:pt idx="42">
                  <c:v>452948</c:v>
                </c:pt>
                <c:pt idx="43">
                  <c:v>352693.5</c:v>
                </c:pt>
                <c:pt idx="44">
                  <c:v>252439</c:v>
                </c:pt>
                <c:pt idx="45">
                  <c:v>252439</c:v>
                </c:pt>
                <c:pt idx="46">
                  <c:v>26095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8665104"/>
        <c:axId val="478664544"/>
      </c:lineChart>
      <c:catAx>
        <c:axId val="4786399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ampl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000" baseline="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78648864"/>
        <c:crosses val="autoZero"/>
        <c:auto val="1"/>
        <c:lblAlgn val="ctr"/>
        <c:lblOffset val="100"/>
        <c:noMultiLvlLbl val="0"/>
      </c:catAx>
      <c:valAx>
        <c:axId val="4786488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 of reads with BLASTX</a:t>
                </a:r>
                <a:r>
                  <a: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match</a:t>
                </a:r>
                <a:endParaRPr 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78639904"/>
        <c:crosses val="autoZero"/>
        <c:crossBetween val="between"/>
      </c:valAx>
      <c:valAx>
        <c:axId val="478664544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read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78665104"/>
        <c:crosses val="max"/>
        <c:crossBetween val="between"/>
      </c:valAx>
      <c:catAx>
        <c:axId val="47866510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78664544"/>
        <c:crosses val="autoZero"/>
        <c:auto val="1"/>
        <c:lblAlgn val="ctr"/>
        <c:lblOffset val="100"/>
        <c:noMultiLvlLbl val="0"/>
      </c:catAx>
    </c:plotArea>
    <c:legend>
      <c:legendPos val="t"/>
      <c:overlay val="0"/>
      <c:spPr>
        <a:solidFill>
          <a:schemeClr val="bg1"/>
        </a:solidFill>
        <a:ln>
          <a:solidFill>
            <a:schemeClr val="tx1"/>
          </a:solidFill>
        </a:ln>
      </c:spPr>
      <c:txPr>
        <a:bodyPr/>
        <a:lstStyle/>
        <a:p>
          <a:pPr>
            <a:defRPr sz="1200" kern="12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4F5DD7-3766-412D-8FF9-2889BA043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6</Words>
  <Characters>51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 C</dc:creator>
  <cp:keywords/>
  <dc:description/>
  <cp:lastModifiedBy>John</cp:lastModifiedBy>
  <cp:revision>4</cp:revision>
  <cp:lastPrinted>2014-03-24T17:48:00Z</cp:lastPrinted>
  <dcterms:created xsi:type="dcterms:W3CDTF">2014-03-26T23:38:00Z</dcterms:created>
  <dcterms:modified xsi:type="dcterms:W3CDTF">2014-06-27T20:26:00Z</dcterms:modified>
</cp:coreProperties>
</file>